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BAE24D" w14:textId="3AEC1306" w:rsidR="00757DAD" w:rsidRPr="007C7C70" w:rsidRDefault="000B13D3" w:rsidP="00757DAD">
      <w:pPr>
        <w:rPr>
          <w:rFonts w:ascii="Times New Roman" w:hAnsi="Times New Roman" w:cs="Times New Roman"/>
          <w:b/>
          <w:sz w:val="24"/>
          <w:szCs w:val="24"/>
        </w:rPr>
      </w:pPr>
      <w:r>
        <w:rPr>
          <w:rFonts w:ascii="Times New Roman" w:hAnsi="Times New Roman" w:cs="Times New Roman"/>
          <w:b/>
          <w:sz w:val="24"/>
          <w:szCs w:val="24"/>
        </w:rPr>
        <w:t xml:space="preserve">S6 Text. </w:t>
      </w:r>
      <w:r w:rsidR="00757DAD" w:rsidRPr="007C7C70">
        <w:rPr>
          <w:rFonts w:ascii="Times New Roman" w:hAnsi="Times New Roman" w:cs="Times New Roman"/>
          <w:b/>
          <w:sz w:val="24"/>
          <w:szCs w:val="24"/>
        </w:rPr>
        <w:t>Interview Guides for Qualitative Study</w:t>
      </w:r>
      <w:r>
        <w:rPr>
          <w:rFonts w:ascii="Times New Roman" w:hAnsi="Times New Roman" w:cs="Times New Roman"/>
          <w:b/>
          <w:sz w:val="24"/>
          <w:szCs w:val="24"/>
        </w:rPr>
        <w:t>.</w:t>
      </w:r>
    </w:p>
    <w:p w14:paraId="05A98B04" w14:textId="77777777" w:rsidR="007C7C70" w:rsidRDefault="007C7C70" w:rsidP="00757DAD">
      <w:pPr>
        <w:rPr>
          <w:rFonts w:ascii="Times New Roman" w:eastAsia="SimSun" w:hAnsi="Times New Roman" w:cs="Times New Roman"/>
          <w:sz w:val="24"/>
          <w:szCs w:val="24"/>
          <w:u w:val="single"/>
          <w:lang w:eastAsia="zh-CN"/>
        </w:rPr>
      </w:pPr>
    </w:p>
    <w:p w14:paraId="4F887AF7" w14:textId="77777777" w:rsidR="00757DAD" w:rsidRPr="000B13D3" w:rsidRDefault="00757DAD" w:rsidP="00757DAD">
      <w:pPr>
        <w:rPr>
          <w:rFonts w:ascii="Times New Roman" w:eastAsia="SimSun" w:hAnsi="Times New Roman" w:cs="Times New Roman"/>
          <w:b/>
          <w:sz w:val="24"/>
          <w:szCs w:val="24"/>
          <w:lang w:eastAsia="zh-CN"/>
        </w:rPr>
      </w:pPr>
      <w:r w:rsidRPr="000B13D3">
        <w:rPr>
          <w:rFonts w:ascii="Times New Roman" w:eastAsia="SimSun" w:hAnsi="Times New Roman" w:cs="Times New Roman"/>
          <w:b/>
          <w:sz w:val="24"/>
          <w:szCs w:val="24"/>
          <w:lang w:eastAsia="zh-CN"/>
        </w:rPr>
        <w:t>Interview guide for intervention arm</w:t>
      </w:r>
    </w:p>
    <w:p w14:paraId="5446BCA5" w14:textId="77777777" w:rsidR="007C7C70" w:rsidRDefault="007C7C70" w:rsidP="00757DAD">
      <w:pPr>
        <w:rPr>
          <w:rFonts w:ascii="Times New Roman" w:eastAsia="SimSun" w:hAnsi="Times New Roman" w:cs="Times New Roman"/>
          <w:i/>
          <w:sz w:val="24"/>
          <w:szCs w:val="24"/>
          <w:lang w:eastAsia="zh-CN"/>
        </w:rPr>
      </w:pPr>
    </w:p>
    <w:p w14:paraId="41E22B26" w14:textId="1DF05622" w:rsidR="00757DAD" w:rsidRPr="007C7C70" w:rsidRDefault="00ED6407" w:rsidP="00757DAD">
      <w:pPr>
        <w:rPr>
          <w:rFonts w:ascii="Times New Roman" w:eastAsia="SimSun" w:hAnsi="Times New Roman" w:cs="Times New Roman"/>
          <w:i/>
          <w:sz w:val="24"/>
          <w:szCs w:val="24"/>
          <w:lang w:eastAsia="zh-CN"/>
        </w:rPr>
      </w:pPr>
      <w:r w:rsidRPr="007C7C70">
        <w:rPr>
          <w:rFonts w:ascii="Times New Roman" w:eastAsia="SimSun" w:hAnsi="Times New Roman" w:cs="Times New Roman"/>
          <w:i/>
          <w:sz w:val="24"/>
          <w:szCs w:val="24"/>
          <w:lang w:eastAsia="zh-CN"/>
        </w:rPr>
        <w:t>Hospital d</w:t>
      </w:r>
      <w:r w:rsidR="00757DAD" w:rsidRPr="007C7C70">
        <w:rPr>
          <w:rFonts w:ascii="Times New Roman" w:eastAsia="SimSun" w:hAnsi="Times New Roman" w:cs="Times New Roman"/>
          <w:i/>
          <w:sz w:val="24"/>
          <w:szCs w:val="24"/>
          <w:lang w:eastAsia="zh-CN"/>
        </w:rPr>
        <w:t>irector</w:t>
      </w:r>
    </w:p>
    <w:p w14:paraId="1C9E2D58" w14:textId="0A4E417A" w:rsidR="00757DAD" w:rsidRPr="007C7C70" w:rsidRDefault="00757DAD" w:rsidP="00757DAD">
      <w:pPr>
        <w:numPr>
          <w:ilvl w:val="0"/>
          <w:numId w:val="3"/>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Is there any new antibioti</w:t>
      </w:r>
      <w:r w:rsidR="000B255B" w:rsidRPr="007C7C70">
        <w:rPr>
          <w:rFonts w:ascii="Times New Roman" w:eastAsia="SimSun" w:hAnsi="Times New Roman" w:cs="Times New Roman"/>
          <w:sz w:val="24"/>
          <w:szCs w:val="24"/>
          <w:lang w:eastAsia="zh-CN"/>
        </w:rPr>
        <w:t>c use/ control policy</w:t>
      </w:r>
      <w:r w:rsidRPr="007C7C70">
        <w:rPr>
          <w:rFonts w:ascii="Times New Roman" w:eastAsia="SimSun" w:hAnsi="Times New Roman" w:cs="Times New Roman"/>
          <w:sz w:val="24"/>
          <w:szCs w:val="24"/>
          <w:lang w:eastAsia="zh-CN"/>
        </w:rPr>
        <w:t xml:space="preserve"> after the trial ended? If yes, how were they implemented? What do you think about these policies?</w:t>
      </w:r>
    </w:p>
    <w:p w14:paraId="7B3E48F4" w14:textId="77777777" w:rsidR="00757DAD" w:rsidRPr="007C7C70" w:rsidRDefault="00757DAD" w:rsidP="00757DAD">
      <w:pPr>
        <w:numPr>
          <w:ilvl w:val="0"/>
          <w:numId w:val="3"/>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Is there any change on purchasing system in the hospital, patient reimbursement and doctor salary determinants after the trial ended?</w:t>
      </w:r>
    </w:p>
    <w:p w14:paraId="1F81BD7E" w14:textId="6DCE7CBE" w:rsidR="00757DAD" w:rsidRPr="007C7C70" w:rsidRDefault="000B255B" w:rsidP="00757DAD">
      <w:pPr>
        <w:numPr>
          <w:ilvl w:val="0"/>
          <w:numId w:val="3"/>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Is there any action</w:t>
      </w:r>
      <w:r w:rsidR="00757DAD" w:rsidRPr="007C7C70">
        <w:rPr>
          <w:rFonts w:ascii="Times New Roman" w:eastAsia="SimSun" w:hAnsi="Times New Roman" w:cs="Times New Roman"/>
          <w:sz w:val="24"/>
          <w:szCs w:val="24"/>
          <w:lang w:eastAsia="zh-CN"/>
        </w:rPr>
        <w:t xml:space="preserve"> for antibiotic control in your hospital? If yes, what are they? Is there any difference compared with the trial period?</w:t>
      </w:r>
    </w:p>
    <w:p w14:paraId="4F4F4032" w14:textId="321EC7FF" w:rsidR="00757DAD" w:rsidRPr="007C7C70" w:rsidRDefault="00757DAD" w:rsidP="00757DAD">
      <w:pPr>
        <w:numPr>
          <w:ilvl w:val="0"/>
          <w:numId w:val="3"/>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Are there any new administ</w:t>
      </w:r>
      <w:r w:rsidR="00ED6407" w:rsidRPr="007C7C70">
        <w:rPr>
          <w:rFonts w:ascii="Times New Roman" w:eastAsia="SimSun" w:hAnsi="Times New Roman" w:cs="Times New Roman"/>
          <w:sz w:val="24"/>
          <w:szCs w:val="24"/>
          <w:lang w:eastAsia="zh-CN"/>
        </w:rPr>
        <w:t>rative regulations regarding antimicrobial resistance stewardship (AMS)</w:t>
      </w:r>
      <w:r w:rsidRPr="007C7C70">
        <w:rPr>
          <w:rFonts w:ascii="Times New Roman" w:eastAsia="SimSun" w:hAnsi="Times New Roman" w:cs="Times New Roman"/>
          <w:sz w:val="24"/>
          <w:szCs w:val="24"/>
          <w:lang w:eastAsia="zh-CN"/>
        </w:rPr>
        <w:t xml:space="preserve"> in the last year? How they affected your daily activity?</w:t>
      </w:r>
    </w:p>
    <w:p w14:paraId="2E5EAB90" w14:textId="77777777" w:rsidR="00757DAD" w:rsidRPr="007C7C70" w:rsidRDefault="00757DAD" w:rsidP="00757DAD">
      <w:pPr>
        <w:numPr>
          <w:ilvl w:val="0"/>
          <w:numId w:val="3"/>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 xml:space="preserve">Are the </w:t>
      </w:r>
      <w:r w:rsidRPr="007C7C70">
        <w:rPr>
          <w:rFonts w:ascii="Times New Roman" w:hAnsi="Times New Roman" w:cs="Times New Roman"/>
          <w:sz w:val="24"/>
          <w:szCs w:val="24"/>
        </w:rPr>
        <w:t>desk guides of Childhood</w:t>
      </w:r>
      <w:r w:rsidRPr="007C7C70">
        <w:rPr>
          <w:rStyle w:val="apple-converted-space"/>
          <w:rFonts w:ascii="Times New Roman" w:hAnsi="Times New Roman" w:cs="Times New Roman"/>
          <w:sz w:val="24"/>
          <w:szCs w:val="24"/>
        </w:rPr>
        <w:t> </w:t>
      </w:r>
      <w:r w:rsidRPr="007C7C70">
        <w:rPr>
          <w:rFonts w:ascii="Times New Roman" w:hAnsi="Times New Roman" w:cs="Times New Roman"/>
          <w:sz w:val="24"/>
          <w:szCs w:val="24"/>
        </w:rPr>
        <w:t>fever and</w:t>
      </w:r>
      <w:r w:rsidRPr="007C7C70">
        <w:rPr>
          <w:rStyle w:val="apple-converted-space"/>
          <w:rFonts w:ascii="Times New Roman" w:hAnsi="Times New Roman" w:cs="Times New Roman"/>
          <w:sz w:val="24"/>
          <w:szCs w:val="24"/>
        </w:rPr>
        <w:t> </w:t>
      </w:r>
      <w:r w:rsidRPr="007C7C70">
        <w:rPr>
          <w:rFonts w:ascii="Times New Roman" w:hAnsi="Times New Roman" w:cs="Times New Roman"/>
          <w:sz w:val="24"/>
          <w:szCs w:val="24"/>
        </w:rPr>
        <w:t>URI management</w:t>
      </w:r>
      <w:r w:rsidRPr="007C7C70">
        <w:rPr>
          <w:rFonts w:ascii="Times New Roman" w:eastAsia="SimSun" w:hAnsi="Times New Roman" w:cs="Times New Roman"/>
          <w:sz w:val="24"/>
          <w:szCs w:val="24"/>
          <w:lang w:eastAsia="zh-CN"/>
        </w:rPr>
        <w:t xml:space="preserve"> used in practice?</w:t>
      </w:r>
    </w:p>
    <w:p w14:paraId="00E86E49" w14:textId="75890ED9" w:rsidR="00757DAD" w:rsidRPr="007C7C70" w:rsidRDefault="00757DAD" w:rsidP="00757DAD">
      <w:pPr>
        <w:numPr>
          <w:ilvl w:val="0"/>
          <w:numId w:val="3"/>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 xml:space="preserve">Is there any intervention activity still being conducted after the trial ended? Why or why not? If yes, how were they implemented? (Training? Using </w:t>
      </w:r>
      <w:r w:rsidRPr="007C7C70">
        <w:rPr>
          <w:rFonts w:ascii="Times New Roman" w:hAnsi="Times New Roman" w:cs="Times New Roman"/>
          <w:sz w:val="24"/>
          <w:szCs w:val="24"/>
        </w:rPr>
        <w:t>desk guides of Childhood</w:t>
      </w:r>
      <w:r w:rsidRPr="007C7C70">
        <w:rPr>
          <w:rStyle w:val="apple-converted-space"/>
          <w:rFonts w:ascii="Times New Roman" w:hAnsi="Times New Roman" w:cs="Times New Roman"/>
          <w:sz w:val="24"/>
          <w:szCs w:val="24"/>
        </w:rPr>
        <w:t> </w:t>
      </w:r>
      <w:r w:rsidRPr="007C7C70">
        <w:rPr>
          <w:rFonts w:ascii="Times New Roman" w:hAnsi="Times New Roman" w:cs="Times New Roman"/>
          <w:sz w:val="24"/>
          <w:szCs w:val="24"/>
        </w:rPr>
        <w:t>fever and</w:t>
      </w:r>
      <w:r w:rsidRPr="007C7C70">
        <w:rPr>
          <w:rStyle w:val="apple-converted-space"/>
          <w:rFonts w:ascii="Times New Roman" w:hAnsi="Times New Roman" w:cs="Times New Roman"/>
          <w:sz w:val="24"/>
          <w:szCs w:val="24"/>
        </w:rPr>
        <w:t> </w:t>
      </w:r>
      <w:r w:rsidR="00ED6407" w:rsidRPr="007C7C70">
        <w:rPr>
          <w:rStyle w:val="apple-converted-space"/>
          <w:rFonts w:ascii="Times New Roman" w:hAnsi="Times New Roman" w:cs="Times New Roman"/>
          <w:sz w:val="24"/>
          <w:szCs w:val="24"/>
        </w:rPr>
        <w:t>U</w:t>
      </w:r>
      <w:r w:rsidR="00ED6407" w:rsidRPr="007C7C70">
        <w:rPr>
          <w:rFonts w:ascii="Times New Roman" w:hAnsi="Times New Roman" w:cs="Times New Roman"/>
          <w:sz w:val="24"/>
          <w:szCs w:val="24"/>
        </w:rPr>
        <w:t>RTI</w:t>
      </w:r>
      <w:r w:rsidRPr="007C7C70">
        <w:rPr>
          <w:rFonts w:ascii="Times New Roman" w:hAnsi="Times New Roman" w:cs="Times New Roman"/>
          <w:sz w:val="24"/>
          <w:szCs w:val="24"/>
        </w:rPr>
        <w:t xml:space="preserve"> management</w:t>
      </w:r>
      <w:r w:rsidRPr="007C7C70">
        <w:rPr>
          <w:rFonts w:ascii="Times New Roman" w:eastAsia="SimSun" w:hAnsi="Times New Roman" w:cs="Times New Roman"/>
          <w:sz w:val="24"/>
          <w:szCs w:val="24"/>
          <w:lang w:eastAsia="zh-CN"/>
        </w:rPr>
        <w:t>? Peer review meeting? Delivering health education messages during health consultation? Health education leaflets on antibiotics use? Health education video on antibiotics use?) If the peer review of antibiotics prescribing is still conducted in routing meeting, what have being done in this meeting? Frequency of the meeting? Actions on high antibiotics prescribing rate?</w:t>
      </w:r>
    </w:p>
    <w:p w14:paraId="6FDB981F" w14:textId="77777777" w:rsidR="00757DAD" w:rsidRPr="007C7C70" w:rsidRDefault="00757DAD" w:rsidP="00757DAD">
      <w:pPr>
        <w:numPr>
          <w:ilvl w:val="0"/>
          <w:numId w:val="3"/>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Give special attention to peer review meetings regarding any goals to be achieved, who led the monitoring and discussion, any specific feedbacks, and actions for high prescribers?</w:t>
      </w:r>
    </w:p>
    <w:p w14:paraId="282508EE" w14:textId="77777777" w:rsidR="00ED6407" w:rsidRPr="007C7C70" w:rsidRDefault="00ED6407" w:rsidP="00757DAD">
      <w:pPr>
        <w:rPr>
          <w:rFonts w:ascii="Times New Roman" w:eastAsia="SimSun" w:hAnsi="Times New Roman" w:cs="Times New Roman"/>
          <w:i/>
          <w:sz w:val="24"/>
          <w:szCs w:val="24"/>
          <w:lang w:val="en-US" w:eastAsia="zh-CN"/>
        </w:rPr>
      </w:pPr>
    </w:p>
    <w:p w14:paraId="5667C08B" w14:textId="77777777" w:rsidR="00757DAD" w:rsidRPr="007C7C70" w:rsidRDefault="00757DAD" w:rsidP="00757DAD">
      <w:pPr>
        <w:rPr>
          <w:rFonts w:ascii="Times New Roman" w:eastAsia="SimSun" w:hAnsi="Times New Roman" w:cs="Times New Roman"/>
          <w:i/>
          <w:sz w:val="24"/>
          <w:szCs w:val="24"/>
          <w:lang w:eastAsia="zh-CN"/>
        </w:rPr>
      </w:pPr>
      <w:r w:rsidRPr="007C7C70">
        <w:rPr>
          <w:rFonts w:ascii="Times New Roman" w:eastAsia="SimSun" w:hAnsi="Times New Roman" w:cs="Times New Roman"/>
          <w:i/>
          <w:sz w:val="24"/>
          <w:szCs w:val="24"/>
          <w:lang w:eastAsia="zh-CN"/>
        </w:rPr>
        <w:t>Doctor</w:t>
      </w:r>
    </w:p>
    <w:p w14:paraId="65526D6F" w14:textId="153475BD" w:rsidR="00757DAD" w:rsidRPr="007C7C70" w:rsidRDefault="00757DAD" w:rsidP="00757DAD">
      <w:pPr>
        <w:numPr>
          <w:ilvl w:val="0"/>
          <w:numId w:val="4"/>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Is a consultation always ends with prescriptions?</w:t>
      </w:r>
      <w:r w:rsidR="000B255B" w:rsidRPr="007C7C70">
        <w:rPr>
          <w:rFonts w:ascii="Times New Roman" w:eastAsia="SimSun" w:hAnsi="Times New Roman" w:cs="Times New Roman"/>
          <w:sz w:val="24"/>
          <w:szCs w:val="24"/>
          <w:lang w:eastAsia="zh-CN"/>
        </w:rPr>
        <w:t xml:space="preserve"> What conditions should be given an antibiotic and what conditions not?</w:t>
      </w:r>
    </w:p>
    <w:p w14:paraId="263D2C78" w14:textId="77777777" w:rsidR="00757DAD" w:rsidRPr="007C7C70" w:rsidRDefault="00757DAD" w:rsidP="00757DAD">
      <w:pPr>
        <w:numPr>
          <w:ilvl w:val="0"/>
          <w:numId w:val="4"/>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Did you attend any training regarding antibiotics use after the trial ends? (If yes, the frequency? Content?)</w:t>
      </w:r>
    </w:p>
    <w:p w14:paraId="13DFB5B6" w14:textId="67DFF12F" w:rsidR="00757DAD" w:rsidRPr="007C7C70" w:rsidRDefault="00757DAD" w:rsidP="00757DAD">
      <w:pPr>
        <w:numPr>
          <w:ilvl w:val="0"/>
          <w:numId w:val="4"/>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 xml:space="preserve">Are you still using the </w:t>
      </w:r>
      <w:r w:rsidRPr="007C7C70">
        <w:rPr>
          <w:rFonts w:ascii="Times New Roman" w:hAnsi="Times New Roman" w:cs="Times New Roman"/>
          <w:sz w:val="24"/>
          <w:szCs w:val="24"/>
        </w:rPr>
        <w:t>desk guides</w:t>
      </w:r>
      <w:r w:rsidR="000B255B" w:rsidRPr="007C7C70">
        <w:rPr>
          <w:rFonts w:ascii="Times New Roman" w:hAnsi="Times New Roman" w:cs="Times New Roman"/>
          <w:sz w:val="24"/>
          <w:szCs w:val="24"/>
        </w:rPr>
        <w:t>/guideline</w:t>
      </w:r>
      <w:r w:rsidRPr="007C7C70">
        <w:rPr>
          <w:rFonts w:ascii="Times New Roman" w:hAnsi="Times New Roman" w:cs="Times New Roman"/>
          <w:sz w:val="24"/>
          <w:szCs w:val="24"/>
        </w:rPr>
        <w:t xml:space="preserve"> of Childhood</w:t>
      </w:r>
      <w:r w:rsidRPr="007C7C70">
        <w:rPr>
          <w:rStyle w:val="apple-converted-space"/>
          <w:rFonts w:ascii="Times New Roman" w:hAnsi="Times New Roman" w:cs="Times New Roman"/>
          <w:sz w:val="24"/>
          <w:szCs w:val="24"/>
        </w:rPr>
        <w:t> </w:t>
      </w:r>
      <w:r w:rsidRPr="007C7C70">
        <w:rPr>
          <w:rFonts w:ascii="Times New Roman" w:hAnsi="Times New Roman" w:cs="Times New Roman"/>
          <w:sz w:val="24"/>
          <w:szCs w:val="24"/>
        </w:rPr>
        <w:t>fever and</w:t>
      </w:r>
      <w:r w:rsidRPr="007C7C70">
        <w:rPr>
          <w:rStyle w:val="apple-converted-space"/>
          <w:rFonts w:ascii="Times New Roman" w:hAnsi="Times New Roman" w:cs="Times New Roman"/>
          <w:sz w:val="24"/>
          <w:szCs w:val="24"/>
        </w:rPr>
        <w:t> </w:t>
      </w:r>
      <w:r w:rsidRPr="007C7C70">
        <w:rPr>
          <w:rFonts w:ascii="Times New Roman" w:hAnsi="Times New Roman" w:cs="Times New Roman"/>
          <w:sz w:val="24"/>
          <w:szCs w:val="24"/>
        </w:rPr>
        <w:t>UR</w:t>
      </w:r>
      <w:r w:rsidR="000B255B" w:rsidRPr="007C7C70">
        <w:rPr>
          <w:rFonts w:ascii="Times New Roman" w:hAnsi="Times New Roman" w:cs="Times New Roman"/>
          <w:sz w:val="24"/>
          <w:szCs w:val="24"/>
        </w:rPr>
        <w:t>T</w:t>
      </w:r>
      <w:r w:rsidRPr="007C7C70">
        <w:rPr>
          <w:rFonts w:ascii="Times New Roman" w:hAnsi="Times New Roman" w:cs="Times New Roman"/>
          <w:sz w:val="24"/>
          <w:szCs w:val="24"/>
        </w:rPr>
        <w:t>I management</w:t>
      </w:r>
      <w:r w:rsidRPr="007C7C70">
        <w:rPr>
          <w:rFonts w:ascii="Times New Roman" w:eastAsia="SimSun" w:hAnsi="Times New Roman" w:cs="Times New Roman"/>
          <w:sz w:val="24"/>
          <w:szCs w:val="24"/>
          <w:lang w:eastAsia="zh-CN"/>
        </w:rPr>
        <w:t>? Why or why not?</w:t>
      </w:r>
    </w:p>
    <w:p w14:paraId="084AD0DA" w14:textId="77777777" w:rsidR="00757DAD" w:rsidRPr="007C7C70" w:rsidRDefault="00757DAD" w:rsidP="00757DAD">
      <w:pPr>
        <w:numPr>
          <w:ilvl w:val="0"/>
          <w:numId w:val="3"/>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Did you attend any peer review meeting after the trial ended? (If yes, the frequency? Content? Consequence of high APR?) Give special attention to peer review meetings regarding any goals to be achieved, who led the monitoring and discussion, any specific feedbacks, and actions for high prescribers?</w:t>
      </w:r>
    </w:p>
    <w:p w14:paraId="393AE47B" w14:textId="4C92E0C7" w:rsidR="00757DAD" w:rsidRPr="007C7C70" w:rsidRDefault="00757DAD" w:rsidP="00757DAD">
      <w:pPr>
        <w:numPr>
          <w:ilvl w:val="0"/>
          <w:numId w:val="4"/>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Are you still providing health education on antibiotics use for caregivers of childhood UR</w:t>
      </w:r>
      <w:r w:rsidR="000B255B" w:rsidRPr="007C7C70">
        <w:rPr>
          <w:rFonts w:ascii="Times New Roman" w:eastAsia="SimSun" w:hAnsi="Times New Roman" w:cs="Times New Roman"/>
          <w:sz w:val="24"/>
          <w:szCs w:val="24"/>
          <w:lang w:val="en-US" w:eastAsia="zh-CN"/>
        </w:rPr>
        <w:t>T</w:t>
      </w:r>
      <w:r w:rsidRPr="007C7C70">
        <w:rPr>
          <w:rFonts w:ascii="Times New Roman" w:eastAsia="SimSun" w:hAnsi="Times New Roman" w:cs="Times New Roman"/>
          <w:sz w:val="24"/>
          <w:szCs w:val="24"/>
          <w:lang w:eastAsia="zh-CN"/>
        </w:rPr>
        <w:t>I patients? Why or why not?</w:t>
      </w:r>
    </w:p>
    <w:p w14:paraId="235C1FBF" w14:textId="39C6040A" w:rsidR="00757DAD" w:rsidRPr="007C7C70" w:rsidRDefault="00757DAD" w:rsidP="00757DAD">
      <w:pPr>
        <w:numPr>
          <w:ilvl w:val="0"/>
          <w:numId w:val="4"/>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Is there any difference of your standard of prescribing antibiotics (in what situation you will decide to prescribe antibiotics) for childhood UR</w:t>
      </w:r>
      <w:r w:rsidR="000B255B" w:rsidRPr="007C7C70">
        <w:rPr>
          <w:rFonts w:ascii="Times New Roman" w:eastAsia="SimSun" w:hAnsi="Times New Roman" w:cs="Times New Roman"/>
          <w:sz w:val="24"/>
          <w:szCs w:val="24"/>
          <w:lang w:eastAsia="zh-CN"/>
        </w:rPr>
        <w:t>T</w:t>
      </w:r>
      <w:r w:rsidRPr="007C7C70">
        <w:rPr>
          <w:rFonts w:ascii="Times New Roman" w:eastAsia="SimSun" w:hAnsi="Times New Roman" w:cs="Times New Roman"/>
          <w:sz w:val="24"/>
          <w:szCs w:val="24"/>
          <w:lang w:eastAsia="zh-CN"/>
        </w:rPr>
        <w:t>I compared with trial period? If yes, what made that difference happen? If not, what made you keep that practice?</w:t>
      </w:r>
    </w:p>
    <w:p w14:paraId="2FD45D3E" w14:textId="77777777" w:rsidR="00ED6407" w:rsidRPr="007C7C70" w:rsidRDefault="00ED6407" w:rsidP="00757DAD">
      <w:pPr>
        <w:rPr>
          <w:rFonts w:ascii="Times New Roman" w:eastAsia="SimSun" w:hAnsi="Times New Roman" w:cs="Times New Roman"/>
          <w:i/>
          <w:sz w:val="24"/>
          <w:szCs w:val="24"/>
          <w:lang w:eastAsia="zh-CN"/>
        </w:rPr>
      </w:pPr>
    </w:p>
    <w:p w14:paraId="203AACCB" w14:textId="77777777" w:rsidR="00757DAD" w:rsidRPr="007C7C70" w:rsidRDefault="00757DAD" w:rsidP="00757DAD">
      <w:pPr>
        <w:rPr>
          <w:rFonts w:ascii="Times New Roman" w:eastAsia="SimSun" w:hAnsi="Times New Roman" w:cs="Times New Roman"/>
          <w:i/>
          <w:sz w:val="24"/>
          <w:szCs w:val="24"/>
          <w:lang w:eastAsia="zh-CN"/>
        </w:rPr>
      </w:pPr>
      <w:r w:rsidRPr="007C7C70">
        <w:rPr>
          <w:rFonts w:ascii="Times New Roman" w:eastAsia="SimSun" w:hAnsi="Times New Roman" w:cs="Times New Roman"/>
          <w:i/>
          <w:sz w:val="24"/>
          <w:szCs w:val="24"/>
          <w:lang w:eastAsia="zh-CN"/>
        </w:rPr>
        <w:t>Caregiver</w:t>
      </w:r>
    </w:p>
    <w:p w14:paraId="0603A963" w14:textId="77777777" w:rsidR="00757DAD" w:rsidRPr="007C7C70" w:rsidRDefault="00757DAD" w:rsidP="00757DAD">
      <w:pPr>
        <w:numPr>
          <w:ilvl w:val="0"/>
          <w:numId w:val="4"/>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lastRenderedPageBreak/>
        <w:t>How do you know about antibiotics? Where did you get the information about antibiotics usually?</w:t>
      </w:r>
    </w:p>
    <w:p w14:paraId="5585F2EF" w14:textId="77777777" w:rsidR="00757DAD" w:rsidRPr="007C7C70" w:rsidRDefault="00757DAD" w:rsidP="00757DAD">
      <w:pPr>
        <w:numPr>
          <w:ilvl w:val="0"/>
          <w:numId w:val="4"/>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Have you watched the health education video played in the hospital and do you understand it?</w:t>
      </w:r>
    </w:p>
    <w:p w14:paraId="0EC5AEF7" w14:textId="77777777" w:rsidR="00757DAD" w:rsidRPr="007C7C70" w:rsidRDefault="00757DAD" w:rsidP="00757DAD">
      <w:pPr>
        <w:numPr>
          <w:ilvl w:val="0"/>
          <w:numId w:val="4"/>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Do you understand what you were told in the consultation?</w:t>
      </w:r>
    </w:p>
    <w:p w14:paraId="50D60209" w14:textId="363B172A" w:rsidR="00757DAD" w:rsidRPr="007C7C70" w:rsidRDefault="00757DAD" w:rsidP="00757DAD">
      <w:pPr>
        <w:numPr>
          <w:ilvl w:val="0"/>
          <w:numId w:val="4"/>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Do you know what to d</w:t>
      </w:r>
      <w:r w:rsidR="000B255B" w:rsidRPr="007C7C70">
        <w:rPr>
          <w:rFonts w:ascii="Times New Roman" w:eastAsia="SimSun" w:hAnsi="Times New Roman" w:cs="Times New Roman"/>
          <w:sz w:val="24"/>
          <w:szCs w:val="24"/>
          <w:lang w:eastAsia="zh-CN"/>
        </w:rPr>
        <w:t>o if the child is sick with a common cold</w:t>
      </w:r>
      <w:r w:rsidRPr="007C7C70">
        <w:rPr>
          <w:rFonts w:ascii="Times New Roman" w:eastAsia="SimSun" w:hAnsi="Times New Roman" w:cs="Times New Roman"/>
          <w:sz w:val="24"/>
          <w:szCs w:val="24"/>
          <w:lang w:eastAsia="zh-CN"/>
        </w:rPr>
        <w:t>?</w:t>
      </w:r>
    </w:p>
    <w:p w14:paraId="3D18F7F9" w14:textId="2322D071" w:rsidR="00757DAD" w:rsidRPr="007C7C70" w:rsidRDefault="00757DAD" w:rsidP="00757DAD">
      <w:pPr>
        <w:numPr>
          <w:ilvl w:val="0"/>
          <w:numId w:val="4"/>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 xml:space="preserve">Did the doctor explain what you should do </w:t>
      </w:r>
      <w:r w:rsidR="000B255B" w:rsidRPr="007C7C70">
        <w:rPr>
          <w:rFonts w:ascii="Times New Roman" w:eastAsia="SimSun" w:hAnsi="Times New Roman" w:cs="Times New Roman"/>
          <w:sz w:val="24"/>
          <w:szCs w:val="24"/>
          <w:lang w:eastAsia="zh-CN"/>
        </w:rPr>
        <w:t>if your child is sick with a common cold</w:t>
      </w:r>
      <w:r w:rsidRPr="007C7C70">
        <w:rPr>
          <w:rFonts w:ascii="Times New Roman" w:eastAsia="SimSun" w:hAnsi="Times New Roman" w:cs="Times New Roman"/>
          <w:sz w:val="24"/>
          <w:szCs w:val="24"/>
          <w:lang w:eastAsia="zh-CN"/>
        </w:rPr>
        <w:t>?</w:t>
      </w:r>
    </w:p>
    <w:p w14:paraId="01EDEA18" w14:textId="77777777" w:rsidR="00757DAD" w:rsidRPr="007C7C70" w:rsidRDefault="00757DAD" w:rsidP="00757DAD">
      <w:pPr>
        <w:numPr>
          <w:ilvl w:val="0"/>
          <w:numId w:val="4"/>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Do you understand what an antibiotic is and when to use it?</w:t>
      </w:r>
    </w:p>
    <w:p w14:paraId="1F3A5E02" w14:textId="56998269" w:rsidR="00757DAD" w:rsidRPr="007C7C70" w:rsidRDefault="000B255B" w:rsidP="00757DAD">
      <w:pPr>
        <w:numPr>
          <w:ilvl w:val="0"/>
          <w:numId w:val="4"/>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 xml:space="preserve">If your child has a common cold </w:t>
      </w:r>
      <w:r w:rsidR="00757DAD" w:rsidRPr="007C7C70">
        <w:rPr>
          <w:rFonts w:ascii="Times New Roman" w:eastAsia="SimSun" w:hAnsi="Times New Roman" w:cs="Times New Roman"/>
          <w:sz w:val="24"/>
          <w:szCs w:val="24"/>
          <w:lang w:eastAsia="zh-CN"/>
        </w:rPr>
        <w:t>but is not prescribed an antibiotic, how does that make you feel/ what do you think?</w:t>
      </w:r>
    </w:p>
    <w:p w14:paraId="1D352A8E" w14:textId="77777777" w:rsidR="00757DAD" w:rsidRPr="007C7C70" w:rsidRDefault="00757DAD" w:rsidP="00757DAD">
      <w:pPr>
        <w:numPr>
          <w:ilvl w:val="0"/>
          <w:numId w:val="4"/>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Do you believe that children can get better without an antibiotic?</w:t>
      </w:r>
    </w:p>
    <w:p w14:paraId="1BAE3A11" w14:textId="2805E84C" w:rsidR="00757DAD" w:rsidRPr="007C7C70" w:rsidRDefault="000B255B" w:rsidP="00757DAD">
      <w:pPr>
        <w:numPr>
          <w:ilvl w:val="0"/>
          <w:numId w:val="4"/>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Do you get an antibiotic</w:t>
      </w:r>
      <w:r w:rsidR="00757DAD" w:rsidRPr="007C7C70">
        <w:rPr>
          <w:rFonts w:ascii="Times New Roman" w:eastAsia="SimSun" w:hAnsi="Times New Roman" w:cs="Times New Roman"/>
          <w:sz w:val="24"/>
          <w:szCs w:val="24"/>
          <w:lang w:eastAsia="zh-CN"/>
        </w:rPr>
        <w:t xml:space="preserve"> through an</w:t>
      </w:r>
      <w:r w:rsidRPr="007C7C70">
        <w:rPr>
          <w:rFonts w:ascii="Times New Roman" w:eastAsia="SimSun" w:hAnsi="Times New Roman" w:cs="Times New Roman"/>
          <w:sz w:val="24"/>
          <w:szCs w:val="24"/>
          <w:lang w:eastAsia="zh-CN"/>
        </w:rPr>
        <w:t>other means e.g. village doctor,</w:t>
      </w:r>
      <w:r w:rsidR="00757DAD" w:rsidRPr="007C7C70">
        <w:rPr>
          <w:rFonts w:ascii="Times New Roman" w:eastAsia="SimSun" w:hAnsi="Times New Roman" w:cs="Times New Roman"/>
          <w:sz w:val="24"/>
          <w:szCs w:val="24"/>
          <w:lang w:eastAsia="zh-CN"/>
        </w:rPr>
        <w:t xml:space="preserve"> pharmacy? Why or why not?</w:t>
      </w:r>
    </w:p>
    <w:p w14:paraId="05F665A9" w14:textId="77777777" w:rsidR="00757DAD" w:rsidRDefault="00757DAD" w:rsidP="00757DAD">
      <w:pPr>
        <w:rPr>
          <w:rFonts w:ascii="Times New Roman" w:eastAsia="SimSun" w:hAnsi="Times New Roman" w:cs="Times New Roman"/>
          <w:sz w:val="24"/>
          <w:szCs w:val="24"/>
          <w:lang w:eastAsia="zh-CN"/>
        </w:rPr>
      </w:pPr>
    </w:p>
    <w:p w14:paraId="0DA2B110" w14:textId="77777777" w:rsidR="000B13D3" w:rsidRPr="007C7C70" w:rsidRDefault="000B13D3" w:rsidP="00757DAD">
      <w:pPr>
        <w:rPr>
          <w:rFonts w:ascii="Times New Roman" w:eastAsia="SimSun" w:hAnsi="Times New Roman" w:cs="Times New Roman"/>
          <w:sz w:val="24"/>
          <w:szCs w:val="24"/>
          <w:lang w:eastAsia="zh-CN"/>
        </w:rPr>
      </w:pPr>
    </w:p>
    <w:p w14:paraId="58A6C2CF" w14:textId="77777777" w:rsidR="00757DAD" w:rsidRPr="000B13D3" w:rsidRDefault="00757DAD" w:rsidP="00757DAD">
      <w:pPr>
        <w:rPr>
          <w:rFonts w:ascii="Times New Roman" w:eastAsia="SimSun" w:hAnsi="Times New Roman" w:cs="Times New Roman"/>
          <w:b/>
          <w:sz w:val="24"/>
          <w:szCs w:val="24"/>
          <w:lang w:eastAsia="zh-CN"/>
        </w:rPr>
      </w:pPr>
      <w:r w:rsidRPr="000B13D3">
        <w:rPr>
          <w:rFonts w:ascii="Times New Roman" w:eastAsia="SimSun" w:hAnsi="Times New Roman" w:cs="Times New Roman"/>
          <w:b/>
          <w:sz w:val="24"/>
          <w:szCs w:val="24"/>
          <w:lang w:eastAsia="zh-CN"/>
        </w:rPr>
        <w:t>Interview guide for control arm</w:t>
      </w:r>
    </w:p>
    <w:p w14:paraId="38BFD584" w14:textId="77777777" w:rsidR="007C7C70" w:rsidRDefault="007C7C70" w:rsidP="00757DAD">
      <w:pPr>
        <w:rPr>
          <w:rFonts w:ascii="Times New Roman" w:eastAsia="SimSun" w:hAnsi="Times New Roman" w:cs="Times New Roman"/>
          <w:i/>
          <w:sz w:val="24"/>
          <w:szCs w:val="24"/>
          <w:lang w:eastAsia="zh-CN"/>
        </w:rPr>
      </w:pPr>
      <w:bookmarkStart w:id="0" w:name="_GoBack"/>
      <w:bookmarkEnd w:id="0"/>
    </w:p>
    <w:p w14:paraId="108C64CE" w14:textId="027B885A" w:rsidR="00757DAD" w:rsidRPr="007C7C70" w:rsidRDefault="00ED6407" w:rsidP="00757DAD">
      <w:pPr>
        <w:rPr>
          <w:rFonts w:ascii="Times New Roman" w:eastAsia="SimSun" w:hAnsi="Times New Roman" w:cs="Times New Roman"/>
          <w:i/>
          <w:sz w:val="24"/>
          <w:szCs w:val="24"/>
          <w:lang w:eastAsia="zh-CN"/>
        </w:rPr>
      </w:pPr>
      <w:r w:rsidRPr="007C7C70">
        <w:rPr>
          <w:rFonts w:ascii="Times New Roman" w:eastAsia="SimSun" w:hAnsi="Times New Roman" w:cs="Times New Roman"/>
          <w:i/>
          <w:sz w:val="24"/>
          <w:szCs w:val="24"/>
          <w:lang w:eastAsia="zh-CN"/>
        </w:rPr>
        <w:t>Hospital d</w:t>
      </w:r>
      <w:r w:rsidR="00757DAD" w:rsidRPr="007C7C70">
        <w:rPr>
          <w:rFonts w:ascii="Times New Roman" w:eastAsia="SimSun" w:hAnsi="Times New Roman" w:cs="Times New Roman"/>
          <w:i/>
          <w:sz w:val="24"/>
          <w:szCs w:val="24"/>
          <w:lang w:eastAsia="zh-CN"/>
        </w:rPr>
        <w:t>irector</w:t>
      </w:r>
    </w:p>
    <w:p w14:paraId="7503F1FF" w14:textId="77777777" w:rsidR="00757DAD" w:rsidRPr="007C7C70" w:rsidRDefault="00757DAD" w:rsidP="00757DAD">
      <w:pPr>
        <w:numPr>
          <w:ilvl w:val="0"/>
          <w:numId w:val="3"/>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Is there any new antibiotic use/ control policies after the trial ended? If yes, how are they implemented? What do you think about these policies?</w:t>
      </w:r>
    </w:p>
    <w:p w14:paraId="3367C890" w14:textId="77777777" w:rsidR="00757DAD" w:rsidRPr="007C7C70" w:rsidRDefault="00757DAD" w:rsidP="00757DAD">
      <w:pPr>
        <w:numPr>
          <w:ilvl w:val="0"/>
          <w:numId w:val="3"/>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Is there any change on purchasing system in the hospital, since the trial ended?</w:t>
      </w:r>
    </w:p>
    <w:p w14:paraId="2F85F8C8" w14:textId="77777777" w:rsidR="00757DAD" w:rsidRPr="007C7C70" w:rsidRDefault="00757DAD" w:rsidP="00757DAD">
      <w:pPr>
        <w:numPr>
          <w:ilvl w:val="0"/>
          <w:numId w:val="3"/>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Is there any change in the patient reimbursement system, since the trial ended?</w:t>
      </w:r>
    </w:p>
    <w:p w14:paraId="41A5DA89" w14:textId="77777777" w:rsidR="00757DAD" w:rsidRPr="007C7C70" w:rsidRDefault="00757DAD" w:rsidP="00757DAD">
      <w:pPr>
        <w:numPr>
          <w:ilvl w:val="0"/>
          <w:numId w:val="3"/>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Is there any change in the doctor salary determinants after the trial ended?</w:t>
      </w:r>
    </w:p>
    <w:p w14:paraId="12BD975C" w14:textId="4E329B63" w:rsidR="00757DAD" w:rsidRPr="007C7C70" w:rsidRDefault="00757DAD" w:rsidP="00757DAD">
      <w:pPr>
        <w:numPr>
          <w:ilvl w:val="0"/>
          <w:numId w:val="3"/>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 xml:space="preserve">What are your current stewardship practices of antibiotics prescribing in your township hospital? Is there any difference compared with the trial period? (Specifically </w:t>
      </w:r>
      <w:r w:rsidR="000B255B" w:rsidRPr="007C7C70">
        <w:rPr>
          <w:rFonts w:ascii="Times New Roman" w:eastAsia="SimSun" w:hAnsi="Times New Roman" w:cs="Times New Roman"/>
          <w:sz w:val="24"/>
          <w:szCs w:val="24"/>
          <w:lang w:eastAsia="zh-CN"/>
        </w:rPr>
        <w:t>is there any policy, actions from the health bureau on use of antibiotics?</w:t>
      </w:r>
      <w:r w:rsidRPr="007C7C70">
        <w:rPr>
          <w:rFonts w:ascii="Times New Roman" w:eastAsia="SimSun" w:hAnsi="Times New Roman" w:cs="Times New Roman"/>
          <w:sz w:val="24"/>
          <w:szCs w:val="24"/>
          <w:lang w:eastAsia="zh-CN"/>
        </w:rPr>
        <w:t>)</w:t>
      </w:r>
    </w:p>
    <w:p w14:paraId="582AA701" w14:textId="77777777" w:rsidR="00ED6407" w:rsidRPr="007C7C70" w:rsidRDefault="00ED6407" w:rsidP="00757DAD">
      <w:pPr>
        <w:rPr>
          <w:rFonts w:ascii="Times New Roman" w:eastAsia="SimSun" w:hAnsi="Times New Roman" w:cs="Times New Roman"/>
          <w:i/>
          <w:sz w:val="24"/>
          <w:szCs w:val="24"/>
          <w:lang w:val="en-US" w:eastAsia="zh-CN"/>
        </w:rPr>
      </w:pPr>
    </w:p>
    <w:p w14:paraId="0E6452E1" w14:textId="77777777" w:rsidR="00757DAD" w:rsidRPr="007C7C70" w:rsidRDefault="00757DAD" w:rsidP="00757DAD">
      <w:pPr>
        <w:rPr>
          <w:rFonts w:ascii="Times New Roman" w:eastAsia="SimSun" w:hAnsi="Times New Roman" w:cs="Times New Roman"/>
          <w:i/>
          <w:sz w:val="24"/>
          <w:szCs w:val="24"/>
          <w:lang w:eastAsia="zh-CN"/>
        </w:rPr>
      </w:pPr>
      <w:r w:rsidRPr="007C7C70">
        <w:rPr>
          <w:rFonts w:ascii="Times New Roman" w:eastAsia="SimSun" w:hAnsi="Times New Roman" w:cs="Times New Roman"/>
          <w:i/>
          <w:sz w:val="24"/>
          <w:szCs w:val="24"/>
          <w:lang w:eastAsia="zh-CN"/>
        </w:rPr>
        <w:t>Doctor</w:t>
      </w:r>
    </w:p>
    <w:p w14:paraId="7AA9309D" w14:textId="47BAE495" w:rsidR="000B255B" w:rsidRPr="007C7C70" w:rsidRDefault="000B255B" w:rsidP="00757DAD">
      <w:pPr>
        <w:numPr>
          <w:ilvl w:val="0"/>
          <w:numId w:val="5"/>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What do you prescribe for a URTI case? Why?</w:t>
      </w:r>
    </w:p>
    <w:p w14:paraId="39CC4CE4" w14:textId="3BB8D806" w:rsidR="00757DAD" w:rsidRPr="007C7C70" w:rsidRDefault="00757DAD" w:rsidP="00757DAD">
      <w:pPr>
        <w:numPr>
          <w:ilvl w:val="0"/>
          <w:numId w:val="5"/>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Is there any difference of your standard of prescribing antibiotics (in what situation you will decide to prescribe antibiotics) for childhood UR</w:t>
      </w:r>
      <w:r w:rsidR="000B255B" w:rsidRPr="007C7C70">
        <w:rPr>
          <w:rFonts w:ascii="Times New Roman" w:eastAsia="SimSun" w:hAnsi="Times New Roman" w:cs="Times New Roman"/>
          <w:sz w:val="24"/>
          <w:szCs w:val="24"/>
          <w:lang w:eastAsia="zh-CN"/>
        </w:rPr>
        <w:t>T</w:t>
      </w:r>
      <w:r w:rsidRPr="007C7C70">
        <w:rPr>
          <w:rFonts w:ascii="Times New Roman" w:eastAsia="SimSun" w:hAnsi="Times New Roman" w:cs="Times New Roman"/>
          <w:sz w:val="24"/>
          <w:szCs w:val="24"/>
          <w:lang w:eastAsia="zh-CN"/>
        </w:rPr>
        <w:t xml:space="preserve">I compared with </w:t>
      </w:r>
      <w:r w:rsidR="000B255B" w:rsidRPr="007C7C70">
        <w:rPr>
          <w:rFonts w:ascii="Times New Roman" w:eastAsia="SimSun" w:hAnsi="Times New Roman" w:cs="Times New Roman"/>
          <w:sz w:val="24"/>
          <w:szCs w:val="24"/>
          <w:lang w:eastAsia="zh-CN"/>
        </w:rPr>
        <w:t xml:space="preserve">the </w:t>
      </w:r>
      <w:r w:rsidRPr="007C7C70">
        <w:rPr>
          <w:rFonts w:ascii="Times New Roman" w:eastAsia="SimSun" w:hAnsi="Times New Roman" w:cs="Times New Roman"/>
          <w:sz w:val="24"/>
          <w:szCs w:val="24"/>
          <w:lang w:eastAsia="zh-CN"/>
        </w:rPr>
        <w:t xml:space="preserve">trial period? If yes, what made that difference happen? </w:t>
      </w:r>
    </w:p>
    <w:p w14:paraId="7755C80D" w14:textId="77777777" w:rsidR="00ED6407" w:rsidRPr="007C7C70" w:rsidRDefault="00ED6407" w:rsidP="00757DAD">
      <w:pPr>
        <w:rPr>
          <w:rFonts w:ascii="Times New Roman" w:eastAsia="SimSun" w:hAnsi="Times New Roman" w:cs="Times New Roman"/>
          <w:i/>
          <w:sz w:val="24"/>
          <w:szCs w:val="24"/>
          <w:lang w:eastAsia="zh-CN"/>
        </w:rPr>
      </w:pPr>
    </w:p>
    <w:p w14:paraId="6DAEA7C8" w14:textId="77777777" w:rsidR="00757DAD" w:rsidRPr="007C7C70" w:rsidRDefault="00757DAD" w:rsidP="00757DAD">
      <w:pPr>
        <w:rPr>
          <w:rFonts w:ascii="Times New Roman" w:eastAsia="SimSun" w:hAnsi="Times New Roman" w:cs="Times New Roman"/>
          <w:i/>
          <w:sz w:val="24"/>
          <w:szCs w:val="24"/>
          <w:lang w:eastAsia="zh-CN"/>
        </w:rPr>
      </w:pPr>
      <w:r w:rsidRPr="007C7C70">
        <w:rPr>
          <w:rFonts w:ascii="Times New Roman" w:eastAsia="SimSun" w:hAnsi="Times New Roman" w:cs="Times New Roman"/>
          <w:i/>
          <w:sz w:val="24"/>
          <w:szCs w:val="24"/>
          <w:lang w:eastAsia="zh-CN"/>
        </w:rPr>
        <w:t>Caregiver</w:t>
      </w:r>
    </w:p>
    <w:p w14:paraId="6067A581" w14:textId="77777777" w:rsidR="00757DAD" w:rsidRPr="007C7C70" w:rsidRDefault="00757DAD" w:rsidP="00757DAD">
      <w:pPr>
        <w:numPr>
          <w:ilvl w:val="0"/>
          <w:numId w:val="4"/>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How do you know about antibiotics? Where did you get the information about antibiotics usually?</w:t>
      </w:r>
    </w:p>
    <w:p w14:paraId="03453DD4" w14:textId="4300F062" w:rsidR="00757DAD" w:rsidRPr="007C7C70" w:rsidRDefault="000B255B" w:rsidP="00757DAD">
      <w:pPr>
        <w:numPr>
          <w:ilvl w:val="0"/>
          <w:numId w:val="4"/>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Are there any materials for antibiotic use in township hospitals, such as videos or pamphlets? If yes, how do you think the usefulness?</w:t>
      </w:r>
    </w:p>
    <w:p w14:paraId="12619A14" w14:textId="77777777" w:rsidR="00757DAD" w:rsidRPr="007C7C70" w:rsidRDefault="00757DAD" w:rsidP="00757DAD">
      <w:pPr>
        <w:numPr>
          <w:ilvl w:val="0"/>
          <w:numId w:val="4"/>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Do you understand what you were told in the consultation?</w:t>
      </w:r>
    </w:p>
    <w:p w14:paraId="45609D40" w14:textId="66A33E42" w:rsidR="00757DAD" w:rsidRPr="007C7C70" w:rsidRDefault="00757DAD" w:rsidP="00757DAD">
      <w:pPr>
        <w:numPr>
          <w:ilvl w:val="0"/>
          <w:numId w:val="4"/>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Do you know what to do</w:t>
      </w:r>
      <w:r w:rsidR="000B255B" w:rsidRPr="007C7C70">
        <w:rPr>
          <w:rFonts w:ascii="Times New Roman" w:eastAsia="SimSun" w:hAnsi="Times New Roman" w:cs="Times New Roman"/>
          <w:sz w:val="24"/>
          <w:szCs w:val="24"/>
          <w:lang w:eastAsia="zh-CN"/>
        </w:rPr>
        <w:t xml:space="preserve"> if the child is sick with a common cold</w:t>
      </w:r>
      <w:r w:rsidRPr="007C7C70">
        <w:rPr>
          <w:rFonts w:ascii="Times New Roman" w:eastAsia="SimSun" w:hAnsi="Times New Roman" w:cs="Times New Roman"/>
          <w:sz w:val="24"/>
          <w:szCs w:val="24"/>
          <w:lang w:eastAsia="zh-CN"/>
        </w:rPr>
        <w:t>?</w:t>
      </w:r>
    </w:p>
    <w:p w14:paraId="267D82A2" w14:textId="2FE1756D" w:rsidR="00757DAD" w:rsidRPr="007C7C70" w:rsidRDefault="00757DAD" w:rsidP="00757DAD">
      <w:pPr>
        <w:numPr>
          <w:ilvl w:val="0"/>
          <w:numId w:val="4"/>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 xml:space="preserve">Did the doctor explain what you should do </w:t>
      </w:r>
      <w:r w:rsidR="000B255B" w:rsidRPr="007C7C70">
        <w:rPr>
          <w:rFonts w:ascii="Times New Roman" w:eastAsia="SimSun" w:hAnsi="Times New Roman" w:cs="Times New Roman"/>
          <w:sz w:val="24"/>
          <w:szCs w:val="24"/>
          <w:lang w:eastAsia="zh-CN"/>
        </w:rPr>
        <w:t>if your child is sick with a common cold</w:t>
      </w:r>
      <w:r w:rsidRPr="007C7C70">
        <w:rPr>
          <w:rFonts w:ascii="Times New Roman" w:eastAsia="SimSun" w:hAnsi="Times New Roman" w:cs="Times New Roman"/>
          <w:sz w:val="24"/>
          <w:szCs w:val="24"/>
          <w:lang w:eastAsia="zh-CN"/>
        </w:rPr>
        <w:t>?</w:t>
      </w:r>
    </w:p>
    <w:p w14:paraId="38094749" w14:textId="77777777" w:rsidR="00757DAD" w:rsidRPr="007C7C70" w:rsidRDefault="00757DAD" w:rsidP="00757DAD">
      <w:pPr>
        <w:numPr>
          <w:ilvl w:val="0"/>
          <w:numId w:val="4"/>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Do you understand what an antibiotic is and when to use it?</w:t>
      </w:r>
    </w:p>
    <w:p w14:paraId="57008B78" w14:textId="1E515ECC" w:rsidR="00757DAD" w:rsidRPr="007C7C70" w:rsidRDefault="000B255B" w:rsidP="00757DAD">
      <w:pPr>
        <w:numPr>
          <w:ilvl w:val="0"/>
          <w:numId w:val="4"/>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lastRenderedPageBreak/>
        <w:t>If your child has a common cold</w:t>
      </w:r>
      <w:r w:rsidR="00757DAD" w:rsidRPr="007C7C70">
        <w:rPr>
          <w:rFonts w:ascii="Times New Roman" w:eastAsia="SimSun" w:hAnsi="Times New Roman" w:cs="Times New Roman"/>
          <w:sz w:val="24"/>
          <w:szCs w:val="24"/>
          <w:lang w:eastAsia="zh-CN"/>
        </w:rPr>
        <w:t xml:space="preserve"> but is not prescribed an antibiotic, how does that make you feel/ what do you think?</w:t>
      </w:r>
    </w:p>
    <w:p w14:paraId="4AF34D2A" w14:textId="77777777" w:rsidR="00757DAD" w:rsidRPr="007C7C70" w:rsidRDefault="00757DAD" w:rsidP="00757DAD">
      <w:pPr>
        <w:numPr>
          <w:ilvl w:val="0"/>
          <w:numId w:val="4"/>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Do you believe that children can get better without an antibiotic?</w:t>
      </w:r>
    </w:p>
    <w:p w14:paraId="771A0AC2" w14:textId="6828ADC0" w:rsidR="00757DAD" w:rsidRPr="007C7C70" w:rsidRDefault="000B255B" w:rsidP="00757DAD">
      <w:pPr>
        <w:numPr>
          <w:ilvl w:val="0"/>
          <w:numId w:val="4"/>
        </w:numPr>
        <w:spacing w:after="0" w:line="240" w:lineRule="auto"/>
        <w:rPr>
          <w:rFonts w:ascii="Times New Roman" w:eastAsia="SimSun" w:hAnsi="Times New Roman" w:cs="Times New Roman"/>
          <w:sz w:val="24"/>
          <w:szCs w:val="24"/>
          <w:lang w:eastAsia="zh-CN"/>
        </w:rPr>
      </w:pPr>
      <w:r w:rsidRPr="007C7C70">
        <w:rPr>
          <w:rFonts w:ascii="Times New Roman" w:eastAsia="SimSun" w:hAnsi="Times New Roman" w:cs="Times New Roman"/>
          <w:sz w:val="24"/>
          <w:szCs w:val="24"/>
          <w:lang w:eastAsia="zh-CN"/>
        </w:rPr>
        <w:t xml:space="preserve">Do you get an antibiotic </w:t>
      </w:r>
      <w:r w:rsidR="00757DAD" w:rsidRPr="007C7C70">
        <w:rPr>
          <w:rFonts w:ascii="Times New Roman" w:eastAsia="SimSun" w:hAnsi="Times New Roman" w:cs="Times New Roman"/>
          <w:sz w:val="24"/>
          <w:szCs w:val="24"/>
          <w:lang w:eastAsia="zh-CN"/>
        </w:rPr>
        <w:t>through ano</w:t>
      </w:r>
      <w:r w:rsidR="00ED6407" w:rsidRPr="007C7C70">
        <w:rPr>
          <w:rFonts w:ascii="Times New Roman" w:eastAsia="SimSun" w:hAnsi="Times New Roman" w:cs="Times New Roman"/>
          <w:sz w:val="24"/>
          <w:szCs w:val="24"/>
          <w:lang w:eastAsia="zh-CN"/>
        </w:rPr>
        <w:t xml:space="preserve">ther means e.g. village doctor, </w:t>
      </w:r>
      <w:r w:rsidR="00757DAD" w:rsidRPr="007C7C70">
        <w:rPr>
          <w:rFonts w:ascii="Times New Roman" w:eastAsia="SimSun" w:hAnsi="Times New Roman" w:cs="Times New Roman"/>
          <w:sz w:val="24"/>
          <w:szCs w:val="24"/>
          <w:lang w:eastAsia="zh-CN"/>
        </w:rPr>
        <w:t>pharmacy? Why or why not?</w:t>
      </w:r>
    </w:p>
    <w:sectPr w:rsidR="00757DAD" w:rsidRPr="007C7C70" w:rsidSect="00F55E43">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B1B6EC" w14:textId="77777777" w:rsidR="008E7279" w:rsidRDefault="008E7279" w:rsidP="00902CAD">
      <w:pPr>
        <w:spacing w:after="0" w:line="240" w:lineRule="auto"/>
      </w:pPr>
      <w:r>
        <w:separator/>
      </w:r>
    </w:p>
  </w:endnote>
  <w:endnote w:type="continuationSeparator" w:id="0">
    <w:p w14:paraId="5BB1515A" w14:textId="77777777" w:rsidR="008E7279" w:rsidRDefault="008E7279" w:rsidP="00902C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AE4319" w14:textId="77777777" w:rsidR="008E7279" w:rsidRDefault="008E7279" w:rsidP="00C20F0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450EC8C" w14:textId="77777777" w:rsidR="008E7279" w:rsidRDefault="008E7279" w:rsidP="00902CA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358C18" w14:textId="0DA801B1" w:rsidR="008E7279" w:rsidRDefault="008E7279" w:rsidP="00C20F0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B13D3">
      <w:rPr>
        <w:rStyle w:val="PageNumber"/>
        <w:noProof/>
      </w:rPr>
      <w:t>3</w:t>
    </w:r>
    <w:r>
      <w:rPr>
        <w:rStyle w:val="PageNumber"/>
      </w:rPr>
      <w:fldChar w:fldCharType="end"/>
    </w:r>
  </w:p>
  <w:p w14:paraId="724C3215" w14:textId="77777777" w:rsidR="008E7279" w:rsidRDefault="008E7279" w:rsidP="00902CA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088433" w14:textId="77777777" w:rsidR="008E7279" w:rsidRDefault="008E7279" w:rsidP="00902CAD">
      <w:pPr>
        <w:spacing w:after="0" w:line="240" w:lineRule="auto"/>
      </w:pPr>
      <w:r>
        <w:separator/>
      </w:r>
    </w:p>
  </w:footnote>
  <w:footnote w:type="continuationSeparator" w:id="0">
    <w:p w14:paraId="3DCB1F20" w14:textId="77777777" w:rsidR="008E7279" w:rsidRDefault="008E7279" w:rsidP="00902CA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F64CEC"/>
    <w:multiLevelType w:val="hybridMultilevel"/>
    <w:tmpl w:val="7E74CD7C"/>
    <w:lvl w:ilvl="0" w:tplc="08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A5409AD"/>
    <w:multiLevelType w:val="hybridMultilevel"/>
    <w:tmpl w:val="ECB47476"/>
    <w:lvl w:ilvl="0" w:tplc="12689AF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571415"/>
    <w:multiLevelType w:val="hybridMultilevel"/>
    <w:tmpl w:val="2CAAE748"/>
    <w:lvl w:ilvl="0" w:tplc="08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3DA51F79"/>
    <w:multiLevelType w:val="hybridMultilevel"/>
    <w:tmpl w:val="34227A26"/>
    <w:lvl w:ilvl="0" w:tplc="08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52677953"/>
    <w:multiLevelType w:val="hybridMultilevel"/>
    <w:tmpl w:val="98BCF5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443D"/>
    <w:rsid w:val="0000685F"/>
    <w:rsid w:val="00045651"/>
    <w:rsid w:val="0006770B"/>
    <w:rsid w:val="00085486"/>
    <w:rsid w:val="000A1DC1"/>
    <w:rsid w:val="000B13D3"/>
    <w:rsid w:val="000B17FF"/>
    <w:rsid w:val="000B255B"/>
    <w:rsid w:val="000C5753"/>
    <w:rsid w:val="00137735"/>
    <w:rsid w:val="001476A6"/>
    <w:rsid w:val="00156812"/>
    <w:rsid w:val="00161ADD"/>
    <w:rsid w:val="001804B5"/>
    <w:rsid w:val="001804BB"/>
    <w:rsid w:val="0018492B"/>
    <w:rsid w:val="00191E16"/>
    <w:rsid w:val="00194AF6"/>
    <w:rsid w:val="001D1EFC"/>
    <w:rsid w:val="001D2870"/>
    <w:rsid w:val="001D29BA"/>
    <w:rsid w:val="001D500B"/>
    <w:rsid w:val="001F138E"/>
    <w:rsid w:val="00225687"/>
    <w:rsid w:val="00243D70"/>
    <w:rsid w:val="00250B87"/>
    <w:rsid w:val="00251770"/>
    <w:rsid w:val="00275DF5"/>
    <w:rsid w:val="00276B2E"/>
    <w:rsid w:val="00282CF0"/>
    <w:rsid w:val="002A0967"/>
    <w:rsid w:val="002C0475"/>
    <w:rsid w:val="002F2E71"/>
    <w:rsid w:val="002F589A"/>
    <w:rsid w:val="003025B3"/>
    <w:rsid w:val="00306A70"/>
    <w:rsid w:val="003279D4"/>
    <w:rsid w:val="0033003A"/>
    <w:rsid w:val="00337907"/>
    <w:rsid w:val="003435D8"/>
    <w:rsid w:val="0036205F"/>
    <w:rsid w:val="003748D0"/>
    <w:rsid w:val="0039273A"/>
    <w:rsid w:val="003A01D6"/>
    <w:rsid w:val="003B3EA2"/>
    <w:rsid w:val="003C431B"/>
    <w:rsid w:val="003D0756"/>
    <w:rsid w:val="003F7F23"/>
    <w:rsid w:val="00426529"/>
    <w:rsid w:val="0043338C"/>
    <w:rsid w:val="0044519C"/>
    <w:rsid w:val="0045433C"/>
    <w:rsid w:val="004622E4"/>
    <w:rsid w:val="004661F6"/>
    <w:rsid w:val="004A1C3B"/>
    <w:rsid w:val="004A1E55"/>
    <w:rsid w:val="004B714A"/>
    <w:rsid w:val="004E3650"/>
    <w:rsid w:val="00520F05"/>
    <w:rsid w:val="00536FEB"/>
    <w:rsid w:val="00562FD9"/>
    <w:rsid w:val="005709EE"/>
    <w:rsid w:val="005863FF"/>
    <w:rsid w:val="00591260"/>
    <w:rsid w:val="005C7807"/>
    <w:rsid w:val="005D1744"/>
    <w:rsid w:val="005D4BF1"/>
    <w:rsid w:val="005D4E1A"/>
    <w:rsid w:val="005E5DB4"/>
    <w:rsid w:val="00604F52"/>
    <w:rsid w:val="00616127"/>
    <w:rsid w:val="00663359"/>
    <w:rsid w:val="00686DA1"/>
    <w:rsid w:val="006D317A"/>
    <w:rsid w:val="006D4EE0"/>
    <w:rsid w:val="006F4C17"/>
    <w:rsid w:val="00702FDC"/>
    <w:rsid w:val="00711798"/>
    <w:rsid w:val="00712C64"/>
    <w:rsid w:val="00733A51"/>
    <w:rsid w:val="00757391"/>
    <w:rsid w:val="00757DAD"/>
    <w:rsid w:val="00793A33"/>
    <w:rsid w:val="007B77E0"/>
    <w:rsid w:val="007C40BA"/>
    <w:rsid w:val="007C4FCF"/>
    <w:rsid w:val="007C7C70"/>
    <w:rsid w:val="007D37FD"/>
    <w:rsid w:val="007D3BDA"/>
    <w:rsid w:val="007D5AC4"/>
    <w:rsid w:val="007D6F49"/>
    <w:rsid w:val="007F1A01"/>
    <w:rsid w:val="00804D6B"/>
    <w:rsid w:val="00817C73"/>
    <w:rsid w:val="00850076"/>
    <w:rsid w:val="00850E71"/>
    <w:rsid w:val="00854DD1"/>
    <w:rsid w:val="00861DB2"/>
    <w:rsid w:val="00873546"/>
    <w:rsid w:val="008817AE"/>
    <w:rsid w:val="0089284F"/>
    <w:rsid w:val="00894E34"/>
    <w:rsid w:val="008B6023"/>
    <w:rsid w:val="008C141D"/>
    <w:rsid w:val="008D0160"/>
    <w:rsid w:val="008E7279"/>
    <w:rsid w:val="00902CAD"/>
    <w:rsid w:val="0090371B"/>
    <w:rsid w:val="009105C8"/>
    <w:rsid w:val="009425D6"/>
    <w:rsid w:val="00945FD7"/>
    <w:rsid w:val="009664E1"/>
    <w:rsid w:val="00974FD7"/>
    <w:rsid w:val="00981CF4"/>
    <w:rsid w:val="009A01AC"/>
    <w:rsid w:val="009A753A"/>
    <w:rsid w:val="009D443D"/>
    <w:rsid w:val="009F0689"/>
    <w:rsid w:val="00A00BA6"/>
    <w:rsid w:val="00A12DCC"/>
    <w:rsid w:val="00A2410B"/>
    <w:rsid w:val="00A270F5"/>
    <w:rsid w:val="00A341AA"/>
    <w:rsid w:val="00A36990"/>
    <w:rsid w:val="00A40439"/>
    <w:rsid w:val="00A4069D"/>
    <w:rsid w:val="00A43687"/>
    <w:rsid w:val="00A506C8"/>
    <w:rsid w:val="00A731A2"/>
    <w:rsid w:val="00AA4082"/>
    <w:rsid w:val="00AD188A"/>
    <w:rsid w:val="00AD391A"/>
    <w:rsid w:val="00AD4C4C"/>
    <w:rsid w:val="00AD76D5"/>
    <w:rsid w:val="00AE7D53"/>
    <w:rsid w:val="00AF00DD"/>
    <w:rsid w:val="00AF0AB0"/>
    <w:rsid w:val="00B156EB"/>
    <w:rsid w:val="00B20500"/>
    <w:rsid w:val="00B3517F"/>
    <w:rsid w:val="00B55B78"/>
    <w:rsid w:val="00B64764"/>
    <w:rsid w:val="00B779FF"/>
    <w:rsid w:val="00B8003D"/>
    <w:rsid w:val="00BA3B81"/>
    <w:rsid w:val="00BE0302"/>
    <w:rsid w:val="00BF6678"/>
    <w:rsid w:val="00BF7AF1"/>
    <w:rsid w:val="00C171EF"/>
    <w:rsid w:val="00C20F0D"/>
    <w:rsid w:val="00C277CB"/>
    <w:rsid w:val="00C30678"/>
    <w:rsid w:val="00C46C97"/>
    <w:rsid w:val="00C750AF"/>
    <w:rsid w:val="00C8460B"/>
    <w:rsid w:val="00CE131B"/>
    <w:rsid w:val="00CF6781"/>
    <w:rsid w:val="00D010A2"/>
    <w:rsid w:val="00D21380"/>
    <w:rsid w:val="00D2269F"/>
    <w:rsid w:val="00D36993"/>
    <w:rsid w:val="00D63F15"/>
    <w:rsid w:val="00D6562B"/>
    <w:rsid w:val="00D72173"/>
    <w:rsid w:val="00D900C3"/>
    <w:rsid w:val="00D91EB3"/>
    <w:rsid w:val="00DB3C91"/>
    <w:rsid w:val="00DC2935"/>
    <w:rsid w:val="00DF1330"/>
    <w:rsid w:val="00DF325C"/>
    <w:rsid w:val="00E03E6F"/>
    <w:rsid w:val="00E1280E"/>
    <w:rsid w:val="00E22EC4"/>
    <w:rsid w:val="00E316BF"/>
    <w:rsid w:val="00E6446F"/>
    <w:rsid w:val="00E65FF6"/>
    <w:rsid w:val="00E744C2"/>
    <w:rsid w:val="00EA1CBF"/>
    <w:rsid w:val="00EA1D9F"/>
    <w:rsid w:val="00EA3212"/>
    <w:rsid w:val="00EC5924"/>
    <w:rsid w:val="00ED4F79"/>
    <w:rsid w:val="00ED6407"/>
    <w:rsid w:val="00EE4029"/>
    <w:rsid w:val="00EE7D87"/>
    <w:rsid w:val="00EF22DE"/>
    <w:rsid w:val="00F10A70"/>
    <w:rsid w:val="00F225ED"/>
    <w:rsid w:val="00F23775"/>
    <w:rsid w:val="00F33F02"/>
    <w:rsid w:val="00F35CA9"/>
    <w:rsid w:val="00F42DAF"/>
    <w:rsid w:val="00F435F2"/>
    <w:rsid w:val="00F468A6"/>
    <w:rsid w:val="00F53138"/>
    <w:rsid w:val="00F55E43"/>
    <w:rsid w:val="00F67A96"/>
    <w:rsid w:val="00F871AC"/>
    <w:rsid w:val="00FB4DA2"/>
    <w:rsid w:val="00FC3B3C"/>
    <w:rsid w:val="00FC6383"/>
    <w:rsid w:val="00FC67BC"/>
    <w:rsid w:val="00FD1D78"/>
    <w:rsid w:val="00FD52B4"/>
    <w:rsid w:val="00FE151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289"/>
    <o:shapelayout v:ext="edit">
      <o:idmap v:ext="edit" data="1"/>
    </o:shapelayout>
  </w:shapeDefaults>
  <w:decimalSymbol w:val="."/>
  <w:listSeparator w:val=","/>
  <w14:docId w14:val="476BB615"/>
  <w15:docId w15:val="{CA0ADECC-EF44-45F2-BBA6-B6F82B206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3546"/>
  </w:style>
  <w:style w:type="paragraph" w:styleId="Heading1">
    <w:name w:val="heading 1"/>
    <w:basedOn w:val="Normal"/>
    <w:next w:val="Normal"/>
    <w:link w:val="Heading1Char"/>
    <w:uiPriority w:val="9"/>
    <w:qFormat/>
    <w:rsid w:val="00ED4F7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2410B"/>
    <w:pPr>
      <w:spacing w:after="0" w:line="240" w:lineRule="auto"/>
    </w:pPr>
  </w:style>
  <w:style w:type="character" w:customStyle="1" w:styleId="NoSpacingChar">
    <w:name w:val="No Spacing Char"/>
    <w:basedOn w:val="DefaultParagraphFont"/>
    <w:link w:val="NoSpacing"/>
    <w:uiPriority w:val="1"/>
    <w:rsid w:val="00F435F2"/>
  </w:style>
  <w:style w:type="table" w:styleId="TableGrid">
    <w:name w:val="Table Grid"/>
    <w:basedOn w:val="TableNormal"/>
    <w:uiPriority w:val="99"/>
    <w:rsid w:val="00F435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02CAD"/>
    <w:rPr>
      <w:sz w:val="16"/>
      <w:szCs w:val="16"/>
    </w:rPr>
  </w:style>
  <w:style w:type="paragraph" w:styleId="CommentText">
    <w:name w:val="annotation text"/>
    <w:basedOn w:val="Normal"/>
    <w:link w:val="CommentTextChar"/>
    <w:uiPriority w:val="99"/>
    <w:unhideWhenUsed/>
    <w:rsid w:val="00902CAD"/>
    <w:pPr>
      <w:spacing w:line="240" w:lineRule="auto"/>
    </w:pPr>
    <w:rPr>
      <w:rFonts w:eastAsia="SimSun"/>
      <w:sz w:val="20"/>
      <w:szCs w:val="20"/>
    </w:rPr>
  </w:style>
  <w:style w:type="character" w:customStyle="1" w:styleId="CommentTextChar">
    <w:name w:val="Comment Text Char"/>
    <w:basedOn w:val="DefaultParagraphFont"/>
    <w:link w:val="CommentText"/>
    <w:uiPriority w:val="99"/>
    <w:rsid w:val="00902CAD"/>
    <w:rPr>
      <w:rFonts w:eastAsia="SimSun"/>
      <w:sz w:val="20"/>
      <w:szCs w:val="20"/>
    </w:rPr>
  </w:style>
  <w:style w:type="character" w:styleId="Hyperlink">
    <w:name w:val="Hyperlink"/>
    <w:basedOn w:val="DefaultParagraphFont"/>
    <w:uiPriority w:val="99"/>
    <w:unhideWhenUsed/>
    <w:rsid w:val="00902CAD"/>
    <w:rPr>
      <w:color w:val="0563C1" w:themeColor="hyperlink"/>
      <w:u w:val="single"/>
    </w:rPr>
  </w:style>
  <w:style w:type="paragraph" w:styleId="BalloonText">
    <w:name w:val="Balloon Text"/>
    <w:basedOn w:val="Normal"/>
    <w:link w:val="BalloonTextChar"/>
    <w:uiPriority w:val="99"/>
    <w:semiHidden/>
    <w:unhideWhenUsed/>
    <w:rsid w:val="00902CA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02CAD"/>
    <w:rPr>
      <w:rFonts w:ascii="Times New Roman" w:hAnsi="Times New Roman" w:cs="Times New Roman"/>
      <w:sz w:val="18"/>
      <w:szCs w:val="18"/>
    </w:rPr>
  </w:style>
  <w:style w:type="paragraph" w:styleId="Footer">
    <w:name w:val="footer"/>
    <w:basedOn w:val="Normal"/>
    <w:link w:val="FooterChar"/>
    <w:uiPriority w:val="99"/>
    <w:unhideWhenUsed/>
    <w:rsid w:val="00902C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2CAD"/>
  </w:style>
  <w:style w:type="character" w:styleId="PageNumber">
    <w:name w:val="page number"/>
    <w:basedOn w:val="DefaultParagraphFont"/>
    <w:uiPriority w:val="99"/>
    <w:semiHidden/>
    <w:unhideWhenUsed/>
    <w:rsid w:val="00902CAD"/>
  </w:style>
  <w:style w:type="paragraph" w:styleId="CommentSubject">
    <w:name w:val="annotation subject"/>
    <w:basedOn w:val="CommentText"/>
    <w:next w:val="CommentText"/>
    <w:link w:val="CommentSubjectChar"/>
    <w:uiPriority w:val="99"/>
    <w:semiHidden/>
    <w:unhideWhenUsed/>
    <w:rsid w:val="00F55E43"/>
    <w:rPr>
      <w:rFonts w:eastAsiaTheme="minorHAnsi"/>
      <w:b/>
      <w:bCs/>
    </w:rPr>
  </w:style>
  <w:style w:type="character" w:customStyle="1" w:styleId="CommentSubjectChar">
    <w:name w:val="Comment Subject Char"/>
    <w:basedOn w:val="CommentTextChar"/>
    <w:link w:val="CommentSubject"/>
    <w:uiPriority w:val="99"/>
    <w:semiHidden/>
    <w:rsid w:val="00F55E43"/>
    <w:rPr>
      <w:rFonts w:eastAsia="SimSun"/>
      <w:b/>
      <w:bCs/>
      <w:sz w:val="20"/>
      <w:szCs w:val="20"/>
    </w:rPr>
  </w:style>
  <w:style w:type="character" w:customStyle="1" w:styleId="Heading1Char">
    <w:name w:val="Heading 1 Char"/>
    <w:basedOn w:val="DefaultParagraphFont"/>
    <w:link w:val="Heading1"/>
    <w:uiPriority w:val="9"/>
    <w:rsid w:val="00ED4F79"/>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ED4F79"/>
    <w:pPr>
      <w:outlineLvl w:val="9"/>
    </w:pPr>
    <w:rPr>
      <w:lang w:val="en-US"/>
    </w:rPr>
  </w:style>
  <w:style w:type="paragraph" w:styleId="TOC1">
    <w:name w:val="toc 1"/>
    <w:basedOn w:val="Normal"/>
    <w:next w:val="Normal"/>
    <w:autoRedefine/>
    <w:uiPriority w:val="39"/>
    <w:unhideWhenUsed/>
    <w:rsid w:val="00ED4F79"/>
    <w:pPr>
      <w:spacing w:after="100"/>
    </w:pPr>
  </w:style>
  <w:style w:type="paragraph" w:styleId="Header">
    <w:name w:val="header"/>
    <w:basedOn w:val="Normal"/>
    <w:link w:val="HeaderChar"/>
    <w:uiPriority w:val="99"/>
    <w:unhideWhenUsed/>
    <w:rsid w:val="00B64764"/>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B64764"/>
    <w:rPr>
      <w:sz w:val="18"/>
      <w:szCs w:val="18"/>
    </w:rPr>
  </w:style>
  <w:style w:type="character" w:customStyle="1" w:styleId="apple-converted-space">
    <w:name w:val="apple-converted-space"/>
    <w:rsid w:val="00757D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6505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48</Words>
  <Characters>426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Hicks</dc:creator>
  <cp:keywords/>
  <dc:description/>
  <cp:lastModifiedBy>Joseph Hicks</cp:lastModifiedBy>
  <cp:revision>3</cp:revision>
  <dcterms:created xsi:type="dcterms:W3CDTF">2018-12-11T11:13:00Z</dcterms:created>
  <dcterms:modified xsi:type="dcterms:W3CDTF">2018-12-12T11:46:00Z</dcterms:modified>
</cp:coreProperties>
</file>